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DFB" w:rsidRPr="003F354D" w:rsidRDefault="003F354D" w:rsidP="005A1DFB">
      <w:pPr>
        <w:spacing w:line="480" w:lineRule="auto"/>
        <w:rPr>
          <w:b/>
        </w:rPr>
      </w:pPr>
      <w:r>
        <w:rPr>
          <w:b/>
        </w:rPr>
        <w:t>Table S5</w:t>
      </w:r>
      <w:r w:rsidR="005A1DFB" w:rsidRPr="00D74E5B">
        <w:rPr>
          <w:b/>
        </w:rPr>
        <w:t xml:space="preserve">. </w:t>
      </w:r>
      <w:r w:rsidR="005A1DFB" w:rsidRPr="00E52ED4">
        <w:rPr>
          <w:rFonts w:eastAsia="Times New Roman"/>
          <w:b/>
          <w:color w:val="000000"/>
        </w:rPr>
        <w:t>Parameter values and goodness-of-fit for the best fitting HPV-16 and HPV-18 models of the different scenarios and both acquired immunity mechanisms.</w:t>
      </w:r>
      <w:r w:rsidR="00FE1903">
        <w:rPr>
          <w:rFonts w:eastAsia="Times New Roman"/>
          <w:color w:val="000000"/>
        </w:rPr>
        <w:t xml:space="preserve"> </w:t>
      </w:r>
      <w:r w:rsidR="00FE1903" w:rsidRPr="00D74E5B">
        <w:rPr>
          <w:rFonts w:eastAsia="Times New Roman"/>
          <w:color w:val="000000"/>
        </w:rPr>
        <w:t>The</w:t>
      </w:r>
      <w:r w:rsidR="00FE1903">
        <w:rPr>
          <w:rFonts w:eastAsia="Times New Roman"/>
          <w:color w:val="000000"/>
        </w:rPr>
        <w:t xml:space="preserve"> </w:t>
      </w:r>
      <w:r w:rsidR="00FE1903" w:rsidRPr="00D74E5B">
        <w:rPr>
          <w:rFonts w:eastAsia="Times New Roman"/>
          <w:color w:val="000000"/>
        </w:rPr>
        <w:t>scenarios include no acquired immunity</w:t>
      </w:r>
      <w:r w:rsidR="009075C5">
        <w:rPr>
          <w:rFonts w:eastAsia="Times New Roman"/>
          <w:color w:val="000000"/>
        </w:rPr>
        <w:t>;</w:t>
      </w:r>
      <w:r w:rsidR="00FE1903" w:rsidRPr="00D74E5B">
        <w:rPr>
          <w:rFonts w:eastAsia="Times New Roman"/>
          <w:color w:val="000000"/>
        </w:rPr>
        <w:t xml:space="preserve"> exponentially distributed durations</w:t>
      </w:r>
      <w:r w:rsidR="009075C5">
        <w:rPr>
          <w:rFonts w:eastAsia="Times New Roman"/>
          <w:color w:val="000000"/>
        </w:rPr>
        <w:t xml:space="preserve"> (Weibull shape = 1);</w:t>
      </w:r>
      <w:bookmarkStart w:id="0" w:name="_GoBack"/>
      <w:bookmarkEnd w:id="0"/>
      <w:r w:rsidR="00DF0A47">
        <w:rPr>
          <w:rFonts w:eastAsia="Times New Roman"/>
          <w:color w:val="000000"/>
        </w:rPr>
        <w:t xml:space="preserve"> and</w:t>
      </w:r>
      <w:r w:rsidR="00FE1903" w:rsidRPr="00D74E5B">
        <w:rPr>
          <w:rFonts w:eastAsia="Times New Roman"/>
          <w:color w:val="000000"/>
        </w:rPr>
        <w:t xml:space="preserve"> Weibull distributed durations</w:t>
      </w:r>
      <w:r w:rsidR="00FE1903">
        <w:rPr>
          <w:rFonts w:eastAsia="Times New Roman"/>
          <w:color w:val="000000"/>
        </w:rPr>
        <w:t>.</w:t>
      </w:r>
    </w:p>
    <w:p w:rsidR="005A1DFB" w:rsidRDefault="005A1DFB" w:rsidP="005A1DFB">
      <w:pPr>
        <w:spacing w:line="480" w:lineRule="auto"/>
        <w:rPr>
          <w:rFonts w:eastAsia="Times New Roman"/>
          <w:color w:val="000000"/>
        </w:rPr>
      </w:pPr>
    </w:p>
    <w:tbl>
      <w:tblPr>
        <w:tblW w:w="10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869"/>
        <w:gridCol w:w="992"/>
        <w:gridCol w:w="1417"/>
        <w:gridCol w:w="1418"/>
        <w:gridCol w:w="850"/>
        <w:gridCol w:w="1418"/>
        <w:gridCol w:w="850"/>
        <w:gridCol w:w="590"/>
        <w:gridCol w:w="870"/>
      </w:tblGrid>
      <w:tr w:rsidR="005A1DFB" w:rsidRPr="00650EA1" w:rsidTr="00896568">
        <w:trPr>
          <w:trHeight w:val="32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7327AE" w:rsidRDefault="005A1DFB" w:rsidP="0089656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Wb in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Wb imm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Log-likelihoo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*Log-likelihood rati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*Log-likelihood ratio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χ</w:t>
            </w:r>
            <w:r w:rsidRPr="00650EA1"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p-value</w:t>
            </w: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Compared to no immu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Compared to exponential distribu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p-value</w:t>
            </w:r>
          </w:p>
        </w:tc>
        <w:tc>
          <w:tcPr>
            <w:tcW w:w="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HPV-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No i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53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5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9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32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43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5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&lt;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5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09</w:t>
            </w: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32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4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47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&lt;.0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9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04</w:t>
            </w: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56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HPV-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No i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7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7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4.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44*</w:t>
            </w: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4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44*</w:t>
            </w: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5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41*</w:t>
            </w: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9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6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30*</w:t>
            </w: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2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7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5.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42*</w:t>
            </w: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5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3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8*</w:t>
            </w:r>
          </w:p>
        </w:tc>
      </w:tr>
      <w:tr w:rsidR="005A1DFB" w:rsidRPr="00650EA1" w:rsidTr="00896568">
        <w:trPr>
          <w:trHeight w:val="29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DFB" w:rsidRPr="00650EA1" w:rsidRDefault="005A1DFB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-25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3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DFB" w:rsidRPr="00650EA1" w:rsidRDefault="005A1DFB" w:rsidP="0094369B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650EA1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11*</w:t>
            </w:r>
          </w:p>
        </w:tc>
      </w:tr>
    </w:tbl>
    <w:p w:rsidR="005A1DFB" w:rsidRDefault="005A1DFB" w:rsidP="005A1DFB">
      <w:pPr>
        <w:spacing w:line="480" w:lineRule="auto"/>
        <w:rPr>
          <w:rFonts w:eastAsia="Times New Roman"/>
          <w:color w:val="000000"/>
        </w:rPr>
      </w:pPr>
    </w:p>
    <w:p w:rsidR="005A1DFB" w:rsidRDefault="005A1DFB" w:rsidP="003025AD">
      <w:pPr>
        <w:spacing w:line="480" w:lineRule="auto"/>
      </w:pPr>
      <w:r>
        <w:t>Wb inf</w:t>
      </w:r>
      <w:r w:rsidR="00F053CE">
        <w:t xml:space="preserve"> </w:t>
      </w:r>
      <w:r>
        <w:t>=</w:t>
      </w:r>
      <w:r w:rsidR="00F053CE">
        <w:t xml:space="preserve"> </w:t>
      </w:r>
      <w:r w:rsidRPr="00D74E5B">
        <w:t>Weibull s</w:t>
      </w:r>
      <w:r>
        <w:t>hape infection duration; Wb imm</w:t>
      </w:r>
      <w:r w:rsidR="00F053CE">
        <w:t xml:space="preserve"> </w:t>
      </w:r>
      <w:r>
        <w:t>=</w:t>
      </w:r>
      <w:r w:rsidR="00F053CE">
        <w:t xml:space="preserve"> </w:t>
      </w:r>
      <w:r w:rsidRPr="00D74E5B">
        <w:t xml:space="preserve">Weibull </w:t>
      </w:r>
      <w:r>
        <w:t>shape immunity duration; No imm</w:t>
      </w:r>
      <w:r w:rsidR="00F053CE">
        <w:t xml:space="preserve"> </w:t>
      </w:r>
      <w:r>
        <w:t>=</w:t>
      </w:r>
      <w:r w:rsidR="00F053CE">
        <w:t xml:space="preserve"> </w:t>
      </w:r>
      <w:r w:rsidRPr="00D74E5B">
        <w:t>no immunity</w:t>
      </w:r>
      <w:r>
        <w:t>; AM</w:t>
      </w:r>
      <w:r w:rsidR="00F053CE">
        <w:t xml:space="preserve"> </w:t>
      </w:r>
      <w:r>
        <w:t>=</w:t>
      </w:r>
      <w:r w:rsidR="00F053CE">
        <w:t xml:space="preserve"> </w:t>
      </w:r>
      <w:r>
        <w:t xml:space="preserve">alternative mechanism; </w:t>
      </w:r>
      <w:r w:rsidRPr="00D74E5B">
        <w:t>* indicates that the model does not differ significantly from the data</w:t>
      </w:r>
      <w:r>
        <w:t>, based on the chi-squared test</w:t>
      </w:r>
      <w:r w:rsidRPr="00D74E5B">
        <w:t>.</w:t>
      </w:r>
    </w:p>
    <w:p w:rsidR="005A1DFB" w:rsidRDefault="005A1DFB" w:rsidP="003025AD">
      <w:pPr>
        <w:spacing w:line="480" w:lineRule="auto"/>
      </w:pPr>
      <w:r w:rsidRPr="00D74E5B">
        <w:t>The log</w:t>
      </w:r>
      <w:r>
        <w:t>-</w:t>
      </w:r>
      <w:r w:rsidRPr="00D74E5B">
        <w:t>likelihood ratio test has 4 degrees of freedom for the base case immunity mechanism, and 3 degrees of freedom for the alternative mechanism.</w:t>
      </w:r>
      <w:r>
        <w:t xml:space="preserve"> </w:t>
      </w:r>
      <w:r w:rsidRPr="00D74E5B">
        <w:t xml:space="preserve">The </w:t>
      </w:r>
      <w:r>
        <w:t>c</w:t>
      </w:r>
      <w:r w:rsidRPr="00D74E5B">
        <w:t>hi-squared test has 5 degrees of freedom for the base case mechanism, and 6 degrees of freedom for the alternative mechanism.</w:t>
      </w:r>
    </w:p>
    <w:p w:rsidR="000F48B6" w:rsidRDefault="000F48B6" w:rsidP="003025AD">
      <w:pPr>
        <w:spacing w:line="480" w:lineRule="auto"/>
      </w:pPr>
    </w:p>
    <w:sectPr w:rsidR="000F4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DFB"/>
    <w:rsid w:val="00000BD9"/>
    <w:rsid w:val="00003437"/>
    <w:rsid w:val="00004D44"/>
    <w:rsid w:val="00012B59"/>
    <w:rsid w:val="0002003C"/>
    <w:rsid w:val="00020259"/>
    <w:rsid w:val="00023EAD"/>
    <w:rsid w:val="00024354"/>
    <w:rsid w:val="00024FB5"/>
    <w:rsid w:val="000265F8"/>
    <w:rsid w:val="0002680B"/>
    <w:rsid w:val="00026DDB"/>
    <w:rsid w:val="00042308"/>
    <w:rsid w:val="000429EA"/>
    <w:rsid w:val="00042A48"/>
    <w:rsid w:val="00044B53"/>
    <w:rsid w:val="000451D4"/>
    <w:rsid w:val="00045CA7"/>
    <w:rsid w:val="000527C3"/>
    <w:rsid w:val="00052FF2"/>
    <w:rsid w:val="00053F5B"/>
    <w:rsid w:val="000603C9"/>
    <w:rsid w:val="0006071F"/>
    <w:rsid w:val="00062D34"/>
    <w:rsid w:val="00063F07"/>
    <w:rsid w:val="00064439"/>
    <w:rsid w:val="00066F29"/>
    <w:rsid w:val="00073A50"/>
    <w:rsid w:val="00074B3A"/>
    <w:rsid w:val="00075C93"/>
    <w:rsid w:val="00076C07"/>
    <w:rsid w:val="000819C2"/>
    <w:rsid w:val="00082A3F"/>
    <w:rsid w:val="00082C20"/>
    <w:rsid w:val="00084DB2"/>
    <w:rsid w:val="000905D9"/>
    <w:rsid w:val="0009065B"/>
    <w:rsid w:val="000928F2"/>
    <w:rsid w:val="00093ACD"/>
    <w:rsid w:val="000950AC"/>
    <w:rsid w:val="00095B97"/>
    <w:rsid w:val="00096E70"/>
    <w:rsid w:val="000A1CD2"/>
    <w:rsid w:val="000A4C19"/>
    <w:rsid w:val="000A582A"/>
    <w:rsid w:val="000A763C"/>
    <w:rsid w:val="000A7B75"/>
    <w:rsid w:val="000B0A1C"/>
    <w:rsid w:val="000B2C97"/>
    <w:rsid w:val="000B3F5D"/>
    <w:rsid w:val="000B5767"/>
    <w:rsid w:val="000C150D"/>
    <w:rsid w:val="000D0627"/>
    <w:rsid w:val="000D19B2"/>
    <w:rsid w:val="000D28A9"/>
    <w:rsid w:val="000D3764"/>
    <w:rsid w:val="000D3BA6"/>
    <w:rsid w:val="000E0559"/>
    <w:rsid w:val="000E42C2"/>
    <w:rsid w:val="000E60D5"/>
    <w:rsid w:val="000F0C42"/>
    <w:rsid w:val="000F36C9"/>
    <w:rsid w:val="000F48B6"/>
    <w:rsid w:val="000F5539"/>
    <w:rsid w:val="000F5712"/>
    <w:rsid w:val="000F6D0E"/>
    <w:rsid w:val="001035D1"/>
    <w:rsid w:val="00104834"/>
    <w:rsid w:val="0010598C"/>
    <w:rsid w:val="0010784E"/>
    <w:rsid w:val="00110A6E"/>
    <w:rsid w:val="00112E24"/>
    <w:rsid w:val="001133C3"/>
    <w:rsid w:val="00116E09"/>
    <w:rsid w:val="00123569"/>
    <w:rsid w:val="00126B2D"/>
    <w:rsid w:val="00132945"/>
    <w:rsid w:val="00134A74"/>
    <w:rsid w:val="00142B8D"/>
    <w:rsid w:val="00144E3A"/>
    <w:rsid w:val="00146DAD"/>
    <w:rsid w:val="001512D3"/>
    <w:rsid w:val="0015236C"/>
    <w:rsid w:val="00154384"/>
    <w:rsid w:val="001546B7"/>
    <w:rsid w:val="0017379F"/>
    <w:rsid w:val="001752C5"/>
    <w:rsid w:val="001759D5"/>
    <w:rsid w:val="00176391"/>
    <w:rsid w:val="00176B2C"/>
    <w:rsid w:val="0018120E"/>
    <w:rsid w:val="00182B39"/>
    <w:rsid w:val="00191C8C"/>
    <w:rsid w:val="00192A47"/>
    <w:rsid w:val="001938F8"/>
    <w:rsid w:val="00197F7A"/>
    <w:rsid w:val="001A10F4"/>
    <w:rsid w:val="001A314B"/>
    <w:rsid w:val="001A4B05"/>
    <w:rsid w:val="001A5E78"/>
    <w:rsid w:val="001A64B9"/>
    <w:rsid w:val="001A6BC5"/>
    <w:rsid w:val="001A6BF7"/>
    <w:rsid w:val="001A6FB7"/>
    <w:rsid w:val="001B0390"/>
    <w:rsid w:val="001B03F4"/>
    <w:rsid w:val="001B0B62"/>
    <w:rsid w:val="001B0B64"/>
    <w:rsid w:val="001B11B3"/>
    <w:rsid w:val="001B66BD"/>
    <w:rsid w:val="001C2829"/>
    <w:rsid w:val="001C4FA2"/>
    <w:rsid w:val="001C71C0"/>
    <w:rsid w:val="001C7DE7"/>
    <w:rsid w:val="001D1531"/>
    <w:rsid w:val="001D1859"/>
    <w:rsid w:val="001D450D"/>
    <w:rsid w:val="001D5634"/>
    <w:rsid w:val="001D69B8"/>
    <w:rsid w:val="001E05F2"/>
    <w:rsid w:val="001E181F"/>
    <w:rsid w:val="001E6554"/>
    <w:rsid w:val="001E6A4E"/>
    <w:rsid w:val="001E6E16"/>
    <w:rsid w:val="001E7F4A"/>
    <w:rsid w:val="001F11A9"/>
    <w:rsid w:val="001F5820"/>
    <w:rsid w:val="001F5FDD"/>
    <w:rsid w:val="001F7355"/>
    <w:rsid w:val="002026BF"/>
    <w:rsid w:val="00202D79"/>
    <w:rsid w:val="00203565"/>
    <w:rsid w:val="00204E51"/>
    <w:rsid w:val="00216734"/>
    <w:rsid w:val="00225A57"/>
    <w:rsid w:val="002266D8"/>
    <w:rsid w:val="00226BA7"/>
    <w:rsid w:val="00227A11"/>
    <w:rsid w:val="002309B7"/>
    <w:rsid w:val="00230D24"/>
    <w:rsid w:val="00231AB4"/>
    <w:rsid w:val="00234B5A"/>
    <w:rsid w:val="002364A8"/>
    <w:rsid w:val="002365D3"/>
    <w:rsid w:val="0023685E"/>
    <w:rsid w:val="002368EE"/>
    <w:rsid w:val="00237CBD"/>
    <w:rsid w:val="00237FD5"/>
    <w:rsid w:val="0024067C"/>
    <w:rsid w:val="00240A46"/>
    <w:rsid w:val="00241080"/>
    <w:rsid w:val="002428E8"/>
    <w:rsid w:val="00242CB2"/>
    <w:rsid w:val="0024446A"/>
    <w:rsid w:val="00245E13"/>
    <w:rsid w:val="00247905"/>
    <w:rsid w:val="00265793"/>
    <w:rsid w:val="00270304"/>
    <w:rsid w:val="0027117F"/>
    <w:rsid w:val="00277B16"/>
    <w:rsid w:val="00281696"/>
    <w:rsid w:val="0028454C"/>
    <w:rsid w:val="002847AC"/>
    <w:rsid w:val="00284C3E"/>
    <w:rsid w:val="00285F5D"/>
    <w:rsid w:val="002904DB"/>
    <w:rsid w:val="00294D7F"/>
    <w:rsid w:val="002A079C"/>
    <w:rsid w:val="002A2D54"/>
    <w:rsid w:val="002A4319"/>
    <w:rsid w:val="002A5645"/>
    <w:rsid w:val="002A7FE8"/>
    <w:rsid w:val="002B054E"/>
    <w:rsid w:val="002B5760"/>
    <w:rsid w:val="002B76B3"/>
    <w:rsid w:val="002C0129"/>
    <w:rsid w:val="002C04DC"/>
    <w:rsid w:val="002C0A61"/>
    <w:rsid w:val="002C25FE"/>
    <w:rsid w:val="002C2BF3"/>
    <w:rsid w:val="002C459B"/>
    <w:rsid w:val="002C6ABA"/>
    <w:rsid w:val="002C7903"/>
    <w:rsid w:val="002C7ABD"/>
    <w:rsid w:val="002D2846"/>
    <w:rsid w:val="002D3760"/>
    <w:rsid w:val="002D39EC"/>
    <w:rsid w:val="002E0B5B"/>
    <w:rsid w:val="002E7390"/>
    <w:rsid w:val="002F08D5"/>
    <w:rsid w:val="002F0EEC"/>
    <w:rsid w:val="002F120F"/>
    <w:rsid w:val="002F486D"/>
    <w:rsid w:val="002F5786"/>
    <w:rsid w:val="002F7B67"/>
    <w:rsid w:val="00300221"/>
    <w:rsid w:val="003025AD"/>
    <w:rsid w:val="00306850"/>
    <w:rsid w:val="00307B72"/>
    <w:rsid w:val="00310761"/>
    <w:rsid w:val="0031114C"/>
    <w:rsid w:val="00316EFA"/>
    <w:rsid w:val="0031763A"/>
    <w:rsid w:val="00317A1F"/>
    <w:rsid w:val="00321841"/>
    <w:rsid w:val="00322942"/>
    <w:rsid w:val="0033033D"/>
    <w:rsid w:val="003305E6"/>
    <w:rsid w:val="00331412"/>
    <w:rsid w:val="003351D7"/>
    <w:rsid w:val="00335428"/>
    <w:rsid w:val="00335C1C"/>
    <w:rsid w:val="003369C6"/>
    <w:rsid w:val="003426EA"/>
    <w:rsid w:val="00342B42"/>
    <w:rsid w:val="00343AA8"/>
    <w:rsid w:val="00343DE9"/>
    <w:rsid w:val="00350E85"/>
    <w:rsid w:val="003546A1"/>
    <w:rsid w:val="00355A08"/>
    <w:rsid w:val="003602C4"/>
    <w:rsid w:val="00362EE2"/>
    <w:rsid w:val="0036315D"/>
    <w:rsid w:val="00365E38"/>
    <w:rsid w:val="00367278"/>
    <w:rsid w:val="0037129D"/>
    <w:rsid w:val="003741A8"/>
    <w:rsid w:val="003756E5"/>
    <w:rsid w:val="003761B1"/>
    <w:rsid w:val="00376550"/>
    <w:rsid w:val="00377E2A"/>
    <w:rsid w:val="00380C79"/>
    <w:rsid w:val="0038243D"/>
    <w:rsid w:val="00387BA4"/>
    <w:rsid w:val="00390AD8"/>
    <w:rsid w:val="00393137"/>
    <w:rsid w:val="003953AE"/>
    <w:rsid w:val="0039695E"/>
    <w:rsid w:val="003A4F01"/>
    <w:rsid w:val="003A5AC5"/>
    <w:rsid w:val="003A5F4E"/>
    <w:rsid w:val="003B2028"/>
    <w:rsid w:val="003B63EC"/>
    <w:rsid w:val="003B7D52"/>
    <w:rsid w:val="003B7ED9"/>
    <w:rsid w:val="003C6185"/>
    <w:rsid w:val="003C7A88"/>
    <w:rsid w:val="003C7FAF"/>
    <w:rsid w:val="003D50F2"/>
    <w:rsid w:val="003D5A63"/>
    <w:rsid w:val="003D6675"/>
    <w:rsid w:val="003D6B61"/>
    <w:rsid w:val="003E0C02"/>
    <w:rsid w:val="003E1FC8"/>
    <w:rsid w:val="003E4008"/>
    <w:rsid w:val="003E41F8"/>
    <w:rsid w:val="003F06B9"/>
    <w:rsid w:val="003F2397"/>
    <w:rsid w:val="003F2544"/>
    <w:rsid w:val="003F354D"/>
    <w:rsid w:val="003F7B9D"/>
    <w:rsid w:val="0040496F"/>
    <w:rsid w:val="00405505"/>
    <w:rsid w:val="004073FD"/>
    <w:rsid w:val="00410857"/>
    <w:rsid w:val="00410C21"/>
    <w:rsid w:val="00414816"/>
    <w:rsid w:val="0041795F"/>
    <w:rsid w:val="00422667"/>
    <w:rsid w:val="00423176"/>
    <w:rsid w:val="00430E94"/>
    <w:rsid w:val="004317A9"/>
    <w:rsid w:val="0044126D"/>
    <w:rsid w:val="00441CBA"/>
    <w:rsid w:val="00443A56"/>
    <w:rsid w:val="00445420"/>
    <w:rsid w:val="00445BEA"/>
    <w:rsid w:val="00445C6C"/>
    <w:rsid w:val="0044657A"/>
    <w:rsid w:val="00451832"/>
    <w:rsid w:val="004531F7"/>
    <w:rsid w:val="004533EE"/>
    <w:rsid w:val="00453B47"/>
    <w:rsid w:val="00456956"/>
    <w:rsid w:val="004571A4"/>
    <w:rsid w:val="00457D8C"/>
    <w:rsid w:val="00461242"/>
    <w:rsid w:val="00462365"/>
    <w:rsid w:val="00462380"/>
    <w:rsid w:val="00466656"/>
    <w:rsid w:val="00467867"/>
    <w:rsid w:val="00467F86"/>
    <w:rsid w:val="00471C1D"/>
    <w:rsid w:val="00474CDC"/>
    <w:rsid w:val="00477318"/>
    <w:rsid w:val="00480922"/>
    <w:rsid w:val="00485F71"/>
    <w:rsid w:val="0048709E"/>
    <w:rsid w:val="004902CC"/>
    <w:rsid w:val="00492AC4"/>
    <w:rsid w:val="00493028"/>
    <w:rsid w:val="00494027"/>
    <w:rsid w:val="004A551C"/>
    <w:rsid w:val="004B03A4"/>
    <w:rsid w:val="004B395C"/>
    <w:rsid w:val="004B4667"/>
    <w:rsid w:val="004B4FC5"/>
    <w:rsid w:val="004B603D"/>
    <w:rsid w:val="004B72FD"/>
    <w:rsid w:val="004C24BF"/>
    <w:rsid w:val="004C3CB1"/>
    <w:rsid w:val="004C4F71"/>
    <w:rsid w:val="004C51E2"/>
    <w:rsid w:val="004C6972"/>
    <w:rsid w:val="004D2212"/>
    <w:rsid w:val="004D3C64"/>
    <w:rsid w:val="004D70A3"/>
    <w:rsid w:val="004E0068"/>
    <w:rsid w:val="004E0B0D"/>
    <w:rsid w:val="004E23B4"/>
    <w:rsid w:val="004E2517"/>
    <w:rsid w:val="004E7AF1"/>
    <w:rsid w:val="004F1939"/>
    <w:rsid w:val="004F2351"/>
    <w:rsid w:val="004F72DF"/>
    <w:rsid w:val="00500A5B"/>
    <w:rsid w:val="00504201"/>
    <w:rsid w:val="00505DED"/>
    <w:rsid w:val="00506561"/>
    <w:rsid w:val="00515A6C"/>
    <w:rsid w:val="00517701"/>
    <w:rsid w:val="00527A15"/>
    <w:rsid w:val="00531C33"/>
    <w:rsid w:val="005325E2"/>
    <w:rsid w:val="0053305E"/>
    <w:rsid w:val="0053649A"/>
    <w:rsid w:val="00543924"/>
    <w:rsid w:val="00545E7A"/>
    <w:rsid w:val="00546957"/>
    <w:rsid w:val="00550D69"/>
    <w:rsid w:val="005510BE"/>
    <w:rsid w:val="00553A3C"/>
    <w:rsid w:val="00554D0D"/>
    <w:rsid w:val="00556FA3"/>
    <w:rsid w:val="00561771"/>
    <w:rsid w:val="00565DE2"/>
    <w:rsid w:val="00570188"/>
    <w:rsid w:val="00572785"/>
    <w:rsid w:val="005754FE"/>
    <w:rsid w:val="005755A4"/>
    <w:rsid w:val="0058068D"/>
    <w:rsid w:val="00582CE6"/>
    <w:rsid w:val="00583082"/>
    <w:rsid w:val="005840ED"/>
    <w:rsid w:val="00584E1C"/>
    <w:rsid w:val="00586BEA"/>
    <w:rsid w:val="00587CAD"/>
    <w:rsid w:val="00594449"/>
    <w:rsid w:val="005A1036"/>
    <w:rsid w:val="005A10A7"/>
    <w:rsid w:val="005A1DFB"/>
    <w:rsid w:val="005A2D99"/>
    <w:rsid w:val="005B0FFC"/>
    <w:rsid w:val="005B44BC"/>
    <w:rsid w:val="005B55B5"/>
    <w:rsid w:val="005B7B34"/>
    <w:rsid w:val="005C0044"/>
    <w:rsid w:val="005C05B5"/>
    <w:rsid w:val="005C4B72"/>
    <w:rsid w:val="005C625B"/>
    <w:rsid w:val="005D3236"/>
    <w:rsid w:val="005E1005"/>
    <w:rsid w:val="005E1BAF"/>
    <w:rsid w:val="005E2DB8"/>
    <w:rsid w:val="005E62D0"/>
    <w:rsid w:val="005E7500"/>
    <w:rsid w:val="005E7AAE"/>
    <w:rsid w:val="005F0F45"/>
    <w:rsid w:val="005F7BDE"/>
    <w:rsid w:val="00600716"/>
    <w:rsid w:val="00600D64"/>
    <w:rsid w:val="00602773"/>
    <w:rsid w:val="00602D5E"/>
    <w:rsid w:val="00605CFD"/>
    <w:rsid w:val="0061057B"/>
    <w:rsid w:val="0061131B"/>
    <w:rsid w:val="00616CF0"/>
    <w:rsid w:val="00620186"/>
    <w:rsid w:val="00622867"/>
    <w:rsid w:val="00626B35"/>
    <w:rsid w:val="0063130C"/>
    <w:rsid w:val="0063196D"/>
    <w:rsid w:val="006321DA"/>
    <w:rsid w:val="00640F4A"/>
    <w:rsid w:val="00641E18"/>
    <w:rsid w:val="00642F23"/>
    <w:rsid w:val="00643BA0"/>
    <w:rsid w:val="00644D66"/>
    <w:rsid w:val="00645CD1"/>
    <w:rsid w:val="00647943"/>
    <w:rsid w:val="00652B11"/>
    <w:rsid w:val="00655AE3"/>
    <w:rsid w:val="0066085A"/>
    <w:rsid w:val="006612F5"/>
    <w:rsid w:val="006652BF"/>
    <w:rsid w:val="006675C6"/>
    <w:rsid w:val="00681715"/>
    <w:rsid w:val="00682285"/>
    <w:rsid w:val="0068570F"/>
    <w:rsid w:val="00685F89"/>
    <w:rsid w:val="0068760B"/>
    <w:rsid w:val="006876A2"/>
    <w:rsid w:val="00690F03"/>
    <w:rsid w:val="00693619"/>
    <w:rsid w:val="00693B72"/>
    <w:rsid w:val="00695631"/>
    <w:rsid w:val="006975BF"/>
    <w:rsid w:val="00697AA7"/>
    <w:rsid w:val="006A13C9"/>
    <w:rsid w:val="006A1F45"/>
    <w:rsid w:val="006A2782"/>
    <w:rsid w:val="006A5B20"/>
    <w:rsid w:val="006A6827"/>
    <w:rsid w:val="006B2BDD"/>
    <w:rsid w:val="006B64F0"/>
    <w:rsid w:val="006C486C"/>
    <w:rsid w:val="006C5E6F"/>
    <w:rsid w:val="006C61CA"/>
    <w:rsid w:val="006C68D7"/>
    <w:rsid w:val="006D09EB"/>
    <w:rsid w:val="006D261A"/>
    <w:rsid w:val="006D7049"/>
    <w:rsid w:val="006D7852"/>
    <w:rsid w:val="006E5986"/>
    <w:rsid w:val="006F524E"/>
    <w:rsid w:val="006F5E8A"/>
    <w:rsid w:val="00703F09"/>
    <w:rsid w:val="00704F72"/>
    <w:rsid w:val="007050F7"/>
    <w:rsid w:val="00706976"/>
    <w:rsid w:val="00714515"/>
    <w:rsid w:val="007232BA"/>
    <w:rsid w:val="007244A4"/>
    <w:rsid w:val="00724557"/>
    <w:rsid w:val="00724832"/>
    <w:rsid w:val="0073133C"/>
    <w:rsid w:val="00732E30"/>
    <w:rsid w:val="007349FB"/>
    <w:rsid w:val="00735C95"/>
    <w:rsid w:val="00736147"/>
    <w:rsid w:val="0074318F"/>
    <w:rsid w:val="00745EEC"/>
    <w:rsid w:val="007476C2"/>
    <w:rsid w:val="00747CAD"/>
    <w:rsid w:val="00751D35"/>
    <w:rsid w:val="00755D50"/>
    <w:rsid w:val="00755DBB"/>
    <w:rsid w:val="00756259"/>
    <w:rsid w:val="007573CA"/>
    <w:rsid w:val="00757BCF"/>
    <w:rsid w:val="007603B0"/>
    <w:rsid w:val="0076125D"/>
    <w:rsid w:val="00761C5E"/>
    <w:rsid w:val="007650A6"/>
    <w:rsid w:val="007705BD"/>
    <w:rsid w:val="00772702"/>
    <w:rsid w:val="00772940"/>
    <w:rsid w:val="007803B5"/>
    <w:rsid w:val="00790D9C"/>
    <w:rsid w:val="00791952"/>
    <w:rsid w:val="00792F57"/>
    <w:rsid w:val="00795A5A"/>
    <w:rsid w:val="00796B97"/>
    <w:rsid w:val="00796D15"/>
    <w:rsid w:val="007A039B"/>
    <w:rsid w:val="007A0FC7"/>
    <w:rsid w:val="007A11A9"/>
    <w:rsid w:val="007A1CED"/>
    <w:rsid w:val="007A29FB"/>
    <w:rsid w:val="007A2E71"/>
    <w:rsid w:val="007A4A64"/>
    <w:rsid w:val="007B25DA"/>
    <w:rsid w:val="007B4B69"/>
    <w:rsid w:val="007B654D"/>
    <w:rsid w:val="007C136E"/>
    <w:rsid w:val="007C1C67"/>
    <w:rsid w:val="007C2406"/>
    <w:rsid w:val="007C43D9"/>
    <w:rsid w:val="007C611B"/>
    <w:rsid w:val="007D081B"/>
    <w:rsid w:val="007D1CD8"/>
    <w:rsid w:val="007D46B3"/>
    <w:rsid w:val="007D6A1E"/>
    <w:rsid w:val="007D6E42"/>
    <w:rsid w:val="007D78B5"/>
    <w:rsid w:val="007E1856"/>
    <w:rsid w:val="007E1FF4"/>
    <w:rsid w:val="007E6160"/>
    <w:rsid w:val="007F27D0"/>
    <w:rsid w:val="007F3095"/>
    <w:rsid w:val="007F3814"/>
    <w:rsid w:val="007F7673"/>
    <w:rsid w:val="00800F0F"/>
    <w:rsid w:val="008011F0"/>
    <w:rsid w:val="00807505"/>
    <w:rsid w:val="00813749"/>
    <w:rsid w:val="00814443"/>
    <w:rsid w:val="008177A7"/>
    <w:rsid w:val="00826AC5"/>
    <w:rsid w:val="00834993"/>
    <w:rsid w:val="00837C38"/>
    <w:rsid w:val="00843E29"/>
    <w:rsid w:val="00843FE8"/>
    <w:rsid w:val="008441D2"/>
    <w:rsid w:val="0084567E"/>
    <w:rsid w:val="008511D3"/>
    <w:rsid w:val="008550FD"/>
    <w:rsid w:val="00857478"/>
    <w:rsid w:val="0086550D"/>
    <w:rsid w:val="008655EB"/>
    <w:rsid w:val="0086694B"/>
    <w:rsid w:val="00867282"/>
    <w:rsid w:val="00873309"/>
    <w:rsid w:val="00874733"/>
    <w:rsid w:val="00875B77"/>
    <w:rsid w:val="00875D4B"/>
    <w:rsid w:val="00876766"/>
    <w:rsid w:val="00877732"/>
    <w:rsid w:val="00884363"/>
    <w:rsid w:val="008844A0"/>
    <w:rsid w:val="00885553"/>
    <w:rsid w:val="00885793"/>
    <w:rsid w:val="00887115"/>
    <w:rsid w:val="00887C0B"/>
    <w:rsid w:val="00890968"/>
    <w:rsid w:val="00892B20"/>
    <w:rsid w:val="0089425A"/>
    <w:rsid w:val="00894BEC"/>
    <w:rsid w:val="008A0C35"/>
    <w:rsid w:val="008A2190"/>
    <w:rsid w:val="008A5E96"/>
    <w:rsid w:val="008A6810"/>
    <w:rsid w:val="008B54D2"/>
    <w:rsid w:val="008C01B8"/>
    <w:rsid w:val="008C4DAB"/>
    <w:rsid w:val="008C5BC8"/>
    <w:rsid w:val="008D06ED"/>
    <w:rsid w:val="008D09B1"/>
    <w:rsid w:val="008D22B7"/>
    <w:rsid w:val="008E02EB"/>
    <w:rsid w:val="008F23E8"/>
    <w:rsid w:val="008F608E"/>
    <w:rsid w:val="008F7262"/>
    <w:rsid w:val="009014A6"/>
    <w:rsid w:val="009027E3"/>
    <w:rsid w:val="00904585"/>
    <w:rsid w:val="009075C5"/>
    <w:rsid w:val="009077F7"/>
    <w:rsid w:val="00915AD5"/>
    <w:rsid w:val="009342D9"/>
    <w:rsid w:val="00935F1D"/>
    <w:rsid w:val="00936A3F"/>
    <w:rsid w:val="00940879"/>
    <w:rsid w:val="0094369B"/>
    <w:rsid w:val="0095217E"/>
    <w:rsid w:val="00953457"/>
    <w:rsid w:val="009546EE"/>
    <w:rsid w:val="009572B3"/>
    <w:rsid w:val="0096116C"/>
    <w:rsid w:val="009629C0"/>
    <w:rsid w:val="00975923"/>
    <w:rsid w:val="00981653"/>
    <w:rsid w:val="00984C0B"/>
    <w:rsid w:val="00990DAA"/>
    <w:rsid w:val="0099187A"/>
    <w:rsid w:val="009931E8"/>
    <w:rsid w:val="0099380D"/>
    <w:rsid w:val="009946C1"/>
    <w:rsid w:val="00994D85"/>
    <w:rsid w:val="00994DE9"/>
    <w:rsid w:val="00995FBD"/>
    <w:rsid w:val="009A14BE"/>
    <w:rsid w:val="009A24C7"/>
    <w:rsid w:val="009A4A1C"/>
    <w:rsid w:val="009A56B7"/>
    <w:rsid w:val="009A7AFB"/>
    <w:rsid w:val="009B0A29"/>
    <w:rsid w:val="009B110D"/>
    <w:rsid w:val="009B26D3"/>
    <w:rsid w:val="009B32B5"/>
    <w:rsid w:val="009B3346"/>
    <w:rsid w:val="009B3D33"/>
    <w:rsid w:val="009B5B15"/>
    <w:rsid w:val="009B6627"/>
    <w:rsid w:val="009B74D4"/>
    <w:rsid w:val="009C3197"/>
    <w:rsid w:val="009C499B"/>
    <w:rsid w:val="009C5D13"/>
    <w:rsid w:val="009C617F"/>
    <w:rsid w:val="009D2C7A"/>
    <w:rsid w:val="009D3197"/>
    <w:rsid w:val="009D418B"/>
    <w:rsid w:val="009D567B"/>
    <w:rsid w:val="009D5D8C"/>
    <w:rsid w:val="009D5FAE"/>
    <w:rsid w:val="009E1178"/>
    <w:rsid w:val="009E1CB5"/>
    <w:rsid w:val="009E2631"/>
    <w:rsid w:val="009E5965"/>
    <w:rsid w:val="009E7F9C"/>
    <w:rsid w:val="009F0A24"/>
    <w:rsid w:val="009F1873"/>
    <w:rsid w:val="009F5CF1"/>
    <w:rsid w:val="00A00A2D"/>
    <w:rsid w:val="00A00A9F"/>
    <w:rsid w:val="00A01A4F"/>
    <w:rsid w:val="00A15D6E"/>
    <w:rsid w:val="00A15EB2"/>
    <w:rsid w:val="00A208A1"/>
    <w:rsid w:val="00A21A2C"/>
    <w:rsid w:val="00A21C72"/>
    <w:rsid w:val="00A2204F"/>
    <w:rsid w:val="00A2298D"/>
    <w:rsid w:val="00A22A14"/>
    <w:rsid w:val="00A22AC1"/>
    <w:rsid w:val="00A22E8C"/>
    <w:rsid w:val="00A23A0F"/>
    <w:rsid w:val="00A24198"/>
    <w:rsid w:val="00A24694"/>
    <w:rsid w:val="00A24B86"/>
    <w:rsid w:val="00A30BA5"/>
    <w:rsid w:val="00A321E2"/>
    <w:rsid w:val="00A3495A"/>
    <w:rsid w:val="00A359AD"/>
    <w:rsid w:val="00A36423"/>
    <w:rsid w:val="00A379DF"/>
    <w:rsid w:val="00A37AD9"/>
    <w:rsid w:val="00A37CD0"/>
    <w:rsid w:val="00A37DC7"/>
    <w:rsid w:val="00A4109B"/>
    <w:rsid w:val="00A42E50"/>
    <w:rsid w:val="00A4316B"/>
    <w:rsid w:val="00A4618C"/>
    <w:rsid w:val="00A47A8E"/>
    <w:rsid w:val="00A47F8C"/>
    <w:rsid w:val="00A50F36"/>
    <w:rsid w:val="00A53E0A"/>
    <w:rsid w:val="00A55D13"/>
    <w:rsid w:val="00A6020E"/>
    <w:rsid w:val="00A6032C"/>
    <w:rsid w:val="00A67577"/>
    <w:rsid w:val="00A70A31"/>
    <w:rsid w:val="00A727AF"/>
    <w:rsid w:val="00A73636"/>
    <w:rsid w:val="00A74532"/>
    <w:rsid w:val="00A74DC7"/>
    <w:rsid w:val="00A75533"/>
    <w:rsid w:val="00A7645B"/>
    <w:rsid w:val="00A76887"/>
    <w:rsid w:val="00A76CFD"/>
    <w:rsid w:val="00A76EF4"/>
    <w:rsid w:val="00A85C02"/>
    <w:rsid w:val="00A86753"/>
    <w:rsid w:val="00A86A9C"/>
    <w:rsid w:val="00A87F1D"/>
    <w:rsid w:val="00A91752"/>
    <w:rsid w:val="00AA131B"/>
    <w:rsid w:val="00AA2867"/>
    <w:rsid w:val="00AA3EF5"/>
    <w:rsid w:val="00AA6635"/>
    <w:rsid w:val="00AB1418"/>
    <w:rsid w:val="00AB433A"/>
    <w:rsid w:val="00AB631F"/>
    <w:rsid w:val="00AC2206"/>
    <w:rsid w:val="00AC44B8"/>
    <w:rsid w:val="00AC611A"/>
    <w:rsid w:val="00AC6339"/>
    <w:rsid w:val="00AC79AF"/>
    <w:rsid w:val="00AD4CD8"/>
    <w:rsid w:val="00AD6038"/>
    <w:rsid w:val="00AE15ED"/>
    <w:rsid w:val="00AE21FA"/>
    <w:rsid w:val="00AE31C1"/>
    <w:rsid w:val="00AE60F0"/>
    <w:rsid w:val="00AE73B0"/>
    <w:rsid w:val="00AE76A1"/>
    <w:rsid w:val="00AF0350"/>
    <w:rsid w:val="00AF3131"/>
    <w:rsid w:val="00AF77A1"/>
    <w:rsid w:val="00B015D4"/>
    <w:rsid w:val="00B02C86"/>
    <w:rsid w:val="00B05E1F"/>
    <w:rsid w:val="00B06936"/>
    <w:rsid w:val="00B07F9C"/>
    <w:rsid w:val="00B26945"/>
    <w:rsid w:val="00B27102"/>
    <w:rsid w:val="00B274B2"/>
    <w:rsid w:val="00B33190"/>
    <w:rsid w:val="00B36B8C"/>
    <w:rsid w:val="00B40D2F"/>
    <w:rsid w:val="00B43F05"/>
    <w:rsid w:val="00B46FCA"/>
    <w:rsid w:val="00B51747"/>
    <w:rsid w:val="00B52964"/>
    <w:rsid w:val="00B5637A"/>
    <w:rsid w:val="00B57136"/>
    <w:rsid w:val="00B60D21"/>
    <w:rsid w:val="00B64017"/>
    <w:rsid w:val="00B64120"/>
    <w:rsid w:val="00B646F6"/>
    <w:rsid w:val="00B67885"/>
    <w:rsid w:val="00B71280"/>
    <w:rsid w:val="00B72819"/>
    <w:rsid w:val="00B73178"/>
    <w:rsid w:val="00B73603"/>
    <w:rsid w:val="00B7467E"/>
    <w:rsid w:val="00B75B38"/>
    <w:rsid w:val="00B76C66"/>
    <w:rsid w:val="00B813F2"/>
    <w:rsid w:val="00B8295C"/>
    <w:rsid w:val="00B83A8B"/>
    <w:rsid w:val="00B85111"/>
    <w:rsid w:val="00B87BF9"/>
    <w:rsid w:val="00B90745"/>
    <w:rsid w:val="00B93A43"/>
    <w:rsid w:val="00BA0B60"/>
    <w:rsid w:val="00BA4376"/>
    <w:rsid w:val="00BA617F"/>
    <w:rsid w:val="00BB0A2E"/>
    <w:rsid w:val="00BB1501"/>
    <w:rsid w:val="00BB3FA6"/>
    <w:rsid w:val="00BB7144"/>
    <w:rsid w:val="00BC1317"/>
    <w:rsid w:val="00BC1764"/>
    <w:rsid w:val="00BC367F"/>
    <w:rsid w:val="00BC5DF0"/>
    <w:rsid w:val="00BD21DD"/>
    <w:rsid w:val="00BD32E8"/>
    <w:rsid w:val="00BD526E"/>
    <w:rsid w:val="00BE434A"/>
    <w:rsid w:val="00BE66E4"/>
    <w:rsid w:val="00BF0AF4"/>
    <w:rsid w:val="00BF1E02"/>
    <w:rsid w:val="00BF2693"/>
    <w:rsid w:val="00BF4456"/>
    <w:rsid w:val="00BF5A6E"/>
    <w:rsid w:val="00C02EDC"/>
    <w:rsid w:val="00C10131"/>
    <w:rsid w:val="00C105C8"/>
    <w:rsid w:val="00C106FC"/>
    <w:rsid w:val="00C11936"/>
    <w:rsid w:val="00C1416E"/>
    <w:rsid w:val="00C14CEF"/>
    <w:rsid w:val="00C15CEB"/>
    <w:rsid w:val="00C16CDD"/>
    <w:rsid w:val="00C20F93"/>
    <w:rsid w:val="00C21EE8"/>
    <w:rsid w:val="00C22DC5"/>
    <w:rsid w:val="00C2350C"/>
    <w:rsid w:val="00C2408C"/>
    <w:rsid w:val="00C2514A"/>
    <w:rsid w:val="00C314E0"/>
    <w:rsid w:val="00C37259"/>
    <w:rsid w:val="00C37626"/>
    <w:rsid w:val="00C407C0"/>
    <w:rsid w:val="00C41850"/>
    <w:rsid w:val="00C418F9"/>
    <w:rsid w:val="00C42E70"/>
    <w:rsid w:val="00C62330"/>
    <w:rsid w:val="00C63995"/>
    <w:rsid w:val="00C73C8B"/>
    <w:rsid w:val="00C84B75"/>
    <w:rsid w:val="00C85179"/>
    <w:rsid w:val="00C85785"/>
    <w:rsid w:val="00C867B7"/>
    <w:rsid w:val="00C86E8B"/>
    <w:rsid w:val="00C87DFA"/>
    <w:rsid w:val="00C941A1"/>
    <w:rsid w:val="00C96036"/>
    <w:rsid w:val="00CA087D"/>
    <w:rsid w:val="00CA0AC7"/>
    <w:rsid w:val="00CA0BF9"/>
    <w:rsid w:val="00CA14D0"/>
    <w:rsid w:val="00CB0BB2"/>
    <w:rsid w:val="00CB487D"/>
    <w:rsid w:val="00CB5134"/>
    <w:rsid w:val="00CB583B"/>
    <w:rsid w:val="00CB7906"/>
    <w:rsid w:val="00CC7026"/>
    <w:rsid w:val="00CD02E8"/>
    <w:rsid w:val="00CD0416"/>
    <w:rsid w:val="00CD20DF"/>
    <w:rsid w:val="00CD54D7"/>
    <w:rsid w:val="00CD56FD"/>
    <w:rsid w:val="00CE1841"/>
    <w:rsid w:val="00CE4E35"/>
    <w:rsid w:val="00CE5CF1"/>
    <w:rsid w:val="00CF017C"/>
    <w:rsid w:val="00CF12E9"/>
    <w:rsid w:val="00CF3840"/>
    <w:rsid w:val="00CF3C13"/>
    <w:rsid w:val="00D00F28"/>
    <w:rsid w:val="00D02BDD"/>
    <w:rsid w:val="00D055FB"/>
    <w:rsid w:val="00D06B62"/>
    <w:rsid w:val="00D10816"/>
    <w:rsid w:val="00D117D4"/>
    <w:rsid w:val="00D11B4D"/>
    <w:rsid w:val="00D11D9D"/>
    <w:rsid w:val="00D12D3A"/>
    <w:rsid w:val="00D156D6"/>
    <w:rsid w:val="00D15EA9"/>
    <w:rsid w:val="00D20995"/>
    <w:rsid w:val="00D23B06"/>
    <w:rsid w:val="00D279FE"/>
    <w:rsid w:val="00D322AE"/>
    <w:rsid w:val="00D41ED2"/>
    <w:rsid w:val="00D43EBA"/>
    <w:rsid w:val="00D46A1E"/>
    <w:rsid w:val="00D47226"/>
    <w:rsid w:val="00D4746D"/>
    <w:rsid w:val="00D47FC2"/>
    <w:rsid w:val="00D5010C"/>
    <w:rsid w:val="00D5076D"/>
    <w:rsid w:val="00D51504"/>
    <w:rsid w:val="00D53D8E"/>
    <w:rsid w:val="00D54EF4"/>
    <w:rsid w:val="00D55E1C"/>
    <w:rsid w:val="00D5749E"/>
    <w:rsid w:val="00D6677F"/>
    <w:rsid w:val="00D70A2E"/>
    <w:rsid w:val="00D71D19"/>
    <w:rsid w:val="00D77962"/>
    <w:rsid w:val="00D77CF4"/>
    <w:rsid w:val="00D803E1"/>
    <w:rsid w:val="00D83BBB"/>
    <w:rsid w:val="00D84384"/>
    <w:rsid w:val="00D85173"/>
    <w:rsid w:val="00D8530D"/>
    <w:rsid w:val="00D85FB8"/>
    <w:rsid w:val="00D93C72"/>
    <w:rsid w:val="00D95072"/>
    <w:rsid w:val="00D953E7"/>
    <w:rsid w:val="00D95D85"/>
    <w:rsid w:val="00D96ECF"/>
    <w:rsid w:val="00DA2BAF"/>
    <w:rsid w:val="00DA2D84"/>
    <w:rsid w:val="00DA2E00"/>
    <w:rsid w:val="00DA31F7"/>
    <w:rsid w:val="00DA7DEA"/>
    <w:rsid w:val="00DB14DB"/>
    <w:rsid w:val="00DB17C9"/>
    <w:rsid w:val="00DB3D5F"/>
    <w:rsid w:val="00DB4D72"/>
    <w:rsid w:val="00DB507E"/>
    <w:rsid w:val="00DB605B"/>
    <w:rsid w:val="00DB6B12"/>
    <w:rsid w:val="00DC0225"/>
    <w:rsid w:val="00DC185E"/>
    <w:rsid w:val="00DC1D5F"/>
    <w:rsid w:val="00DC251E"/>
    <w:rsid w:val="00DC3EEB"/>
    <w:rsid w:val="00DC4804"/>
    <w:rsid w:val="00DC507B"/>
    <w:rsid w:val="00DC51AD"/>
    <w:rsid w:val="00DD0886"/>
    <w:rsid w:val="00DD30C7"/>
    <w:rsid w:val="00DD4132"/>
    <w:rsid w:val="00DD6223"/>
    <w:rsid w:val="00DD6477"/>
    <w:rsid w:val="00DE23B8"/>
    <w:rsid w:val="00DE2EBF"/>
    <w:rsid w:val="00DE3050"/>
    <w:rsid w:val="00DE5472"/>
    <w:rsid w:val="00DE5672"/>
    <w:rsid w:val="00DE6F26"/>
    <w:rsid w:val="00DE719B"/>
    <w:rsid w:val="00DF0A47"/>
    <w:rsid w:val="00DF24DC"/>
    <w:rsid w:val="00DF35ED"/>
    <w:rsid w:val="00DF5704"/>
    <w:rsid w:val="00E0073D"/>
    <w:rsid w:val="00E00CE0"/>
    <w:rsid w:val="00E01E20"/>
    <w:rsid w:val="00E028A8"/>
    <w:rsid w:val="00E02D9A"/>
    <w:rsid w:val="00E03646"/>
    <w:rsid w:val="00E03C23"/>
    <w:rsid w:val="00E10874"/>
    <w:rsid w:val="00E11C55"/>
    <w:rsid w:val="00E13D79"/>
    <w:rsid w:val="00E140F2"/>
    <w:rsid w:val="00E1510D"/>
    <w:rsid w:val="00E17056"/>
    <w:rsid w:val="00E176CE"/>
    <w:rsid w:val="00E21DF0"/>
    <w:rsid w:val="00E221EC"/>
    <w:rsid w:val="00E22D30"/>
    <w:rsid w:val="00E2540A"/>
    <w:rsid w:val="00E26442"/>
    <w:rsid w:val="00E27051"/>
    <w:rsid w:val="00E30167"/>
    <w:rsid w:val="00E329F9"/>
    <w:rsid w:val="00E32D1C"/>
    <w:rsid w:val="00E33858"/>
    <w:rsid w:val="00E34620"/>
    <w:rsid w:val="00E37CA1"/>
    <w:rsid w:val="00E37F03"/>
    <w:rsid w:val="00E403E0"/>
    <w:rsid w:val="00E437ED"/>
    <w:rsid w:val="00E45B47"/>
    <w:rsid w:val="00E4694B"/>
    <w:rsid w:val="00E53FF0"/>
    <w:rsid w:val="00E560EC"/>
    <w:rsid w:val="00E56B6E"/>
    <w:rsid w:val="00E56C64"/>
    <w:rsid w:val="00E62CBF"/>
    <w:rsid w:val="00E64EBE"/>
    <w:rsid w:val="00E656EC"/>
    <w:rsid w:val="00E65DAA"/>
    <w:rsid w:val="00E71DAB"/>
    <w:rsid w:val="00E750B6"/>
    <w:rsid w:val="00E753B7"/>
    <w:rsid w:val="00E77EF2"/>
    <w:rsid w:val="00E8011E"/>
    <w:rsid w:val="00E8504F"/>
    <w:rsid w:val="00E8753A"/>
    <w:rsid w:val="00E909B2"/>
    <w:rsid w:val="00E911CF"/>
    <w:rsid w:val="00E94D00"/>
    <w:rsid w:val="00E96C40"/>
    <w:rsid w:val="00E975BD"/>
    <w:rsid w:val="00EA3332"/>
    <w:rsid w:val="00EA34B5"/>
    <w:rsid w:val="00EA402D"/>
    <w:rsid w:val="00EB248D"/>
    <w:rsid w:val="00EB27B9"/>
    <w:rsid w:val="00EB3B53"/>
    <w:rsid w:val="00EB5633"/>
    <w:rsid w:val="00EB5EAA"/>
    <w:rsid w:val="00EB5FA9"/>
    <w:rsid w:val="00EC1036"/>
    <w:rsid w:val="00EC2042"/>
    <w:rsid w:val="00EC2E1F"/>
    <w:rsid w:val="00EC4076"/>
    <w:rsid w:val="00EC5552"/>
    <w:rsid w:val="00EC7960"/>
    <w:rsid w:val="00ED2E7D"/>
    <w:rsid w:val="00ED4757"/>
    <w:rsid w:val="00ED4D26"/>
    <w:rsid w:val="00ED4EE6"/>
    <w:rsid w:val="00EE134B"/>
    <w:rsid w:val="00EE4978"/>
    <w:rsid w:val="00EE7C2E"/>
    <w:rsid w:val="00EF2F66"/>
    <w:rsid w:val="00EF4627"/>
    <w:rsid w:val="00F043DC"/>
    <w:rsid w:val="00F0448D"/>
    <w:rsid w:val="00F053CE"/>
    <w:rsid w:val="00F0546D"/>
    <w:rsid w:val="00F063A6"/>
    <w:rsid w:val="00F06451"/>
    <w:rsid w:val="00F0660D"/>
    <w:rsid w:val="00F07240"/>
    <w:rsid w:val="00F11B4C"/>
    <w:rsid w:val="00F12558"/>
    <w:rsid w:val="00F22BA8"/>
    <w:rsid w:val="00F24EE9"/>
    <w:rsid w:val="00F325FC"/>
    <w:rsid w:val="00F32D74"/>
    <w:rsid w:val="00F403C3"/>
    <w:rsid w:val="00F434A1"/>
    <w:rsid w:val="00F43CCA"/>
    <w:rsid w:val="00F47FA9"/>
    <w:rsid w:val="00F50CF4"/>
    <w:rsid w:val="00F53D88"/>
    <w:rsid w:val="00F54C66"/>
    <w:rsid w:val="00F56846"/>
    <w:rsid w:val="00F62DC8"/>
    <w:rsid w:val="00F658BC"/>
    <w:rsid w:val="00F74600"/>
    <w:rsid w:val="00F7466D"/>
    <w:rsid w:val="00F749AA"/>
    <w:rsid w:val="00F76633"/>
    <w:rsid w:val="00F77DB9"/>
    <w:rsid w:val="00F80BFE"/>
    <w:rsid w:val="00F82843"/>
    <w:rsid w:val="00F83558"/>
    <w:rsid w:val="00F840EE"/>
    <w:rsid w:val="00F954CA"/>
    <w:rsid w:val="00FA04B4"/>
    <w:rsid w:val="00FA05C0"/>
    <w:rsid w:val="00FA3FB4"/>
    <w:rsid w:val="00FA48C6"/>
    <w:rsid w:val="00FA5F1E"/>
    <w:rsid w:val="00FB0C68"/>
    <w:rsid w:val="00FB0CAF"/>
    <w:rsid w:val="00FB3837"/>
    <w:rsid w:val="00FB390B"/>
    <w:rsid w:val="00FB4ED4"/>
    <w:rsid w:val="00FB6446"/>
    <w:rsid w:val="00FC1BB1"/>
    <w:rsid w:val="00FC1F46"/>
    <w:rsid w:val="00FC3772"/>
    <w:rsid w:val="00FC3DE2"/>
    <w:rsid w:val="00FC4CED"/>
    <w:rsid w:val="00FC6639"/>
    <w:rsid w:val="00FC66C1"/>
    <w:rsid w:val="00FD094B"/>
    <w:rsid w:val="00FD32DE"/>
    <w:rsid w:val="00FD6177"/>
    <w:rsid w:val="00FD63D6"/>
    <w:rsid w:val="00FE1903"/>
    <w:rsid w:val="00FE1CF3"/>
    <w:rsid w:val="00FE4B52"/>
    <w:rsid w:val="00FF096D"/>
    <w:rsid w:val="00FF1F17"/>
    <w:rsid w:val="00FF5383"/>
    <w:rsid w:val="00FF5909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A1DFB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A1DFB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ette</dc:creator>
  <cp:lastModifiedBy>Suzette</cp:lastModifiedBy>
  <cp:revision>9</cp:revision>
  <dcterms:created xsi:type="dcterms:W3CDTF">2014-10-23T08:44:00Z</dcterms:created>
  <dcterms:modified xsi:type="dcterms:W3CDTF">2014-11-04T20:14:00Z</dcterms:modified>
</cp:coreProperties>
</file>